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74071" w14:textId="39F2FD7C" w:rsidR="00710306" w:rsidRPr="00583F2F" w:rsidRDefault="00710306" w:rsidP="00710306">
      <w:pPr>
        <w:jc w:val="center"/>
        <w:rPr>
          <w:rFonts w:ascii="Calibri" w:hAnsi="Calibri" w:cs="Calibri"/>
          <w:b/>
          <w:bCs/>
        </w:rPr>
      </w:pPr>
      <w:r w:rsidRPr="00583F2F">
        <w:rPr>
          <w:rFonts w:ascii="Calibri" w:hAnsi="Calibri" w:cs="Calibri"/>
          <w:b/>
          <w:bCs/>
        </w:rPr>
        <w:t>Supplemental material</w:t>
      </w:r>
    </w:p>
    <w:p w14:paraId="3E1BBB9F" w14:textId="77777777" w:rsidR="00710306" w:rsidRPr="00583F2F" w:rsidRDefault="00710306" w:rsidP="00710306">
      <w:pPr>
        <w:rPr>
          <w:rFonts w:ascii="Calibri" w:hAnsi="Calibri" w:cs="Calibri"/>
        </w:rPr>
      </w:pPr>
    </w:p>
    <w:tbl>
      <w:tblPr>
        <w:tblStyle w:val="TableGrid"/>
        <w:tblW w:w="10067" w:type="dxa"/>
        <w:jc w:val="center"/>
        <w:tblLook w:val="04A0" w:firstRow="1" w:lastRow="0" w:firstColumn="1" w:lastColumn="0" w:noHBand="0" w:noVBand="1"/>
      </w:tblPr>
      <w:tblGrid>
        <w:gridCol w:w="1941"/>
        <w:gridCol w:w="1948"/>
        <w:gridCol w:w="1948"/>
        <w:gridCol w:w="1193"/>
        <w:gridCol w:w="1887"/>
        <w:gridCol w:w="1150"/>
      </w:tblGrid>
      <w:tr w:rsidR="00583F2F" w:rsidRPr="00583F2F" w14:paraId="479739B3" w14:textId="77777777" w:rsidTr="00B32D36">
        <w:trPr>
          <w:jc w:val="center"/>
        </w:trPr>
        <w:tc>
          <w:tcPr>
            <w:tcW w:w="1947" w:type="dxa"/>
          </w:tcPr>
          <w:p w14:paraId="08F0073F" w14:textId="77777777" w:rsidR="00710306" w:rsidRPr="00583F2F" w:rsidRDefault="00710306" w:rsidP="00B32D36"/>
        </w:tc>
        <w:tc>
          <w:tcPr>
            <w:tcW w:w="1953" w:type="dxa"/>
          </w:tcPr>
          <w:p w14:paraId="7B52A758" w14:textId="77777777" w:rsidR="00710306" w:rsidRPr="00583F2F" w:rsidRDefault="00710306" w:rsidP="00B32D36">
            <w:pPr>
              <w:jc w:val="center"/>
            </w:pPr>
            <w:r w:rsidRPr="00583F2F">
              <w:t>Baseline</w:t>
            </w:r>
          </w:p>
          <w:p w14:paraId="2CEAC24C" w14:textId="77777777" w:rsidR="00710306" w:rsidRPr="00583F2F" w:rsidRDefault="00710306" w:rsidP="00B32D36">
            <w:pPr>
              <w:jc w:val="center"/>
            </w:pPr>
            <w:r w:rsidRPr="00583F2F">
              <w:t>N=22</w:t>
            </w:r>
          </w:p>
        </w:tc>
        <w:tc>
          <w:tcPr>
            <w:tcW w:w="1953" w:type="dxa"/>
          </w:tcPr>
          <w:p w14:paraId="452CA3AB" w14:textId="77777777" w:rsidR="00710306" w:rsidRPr="00583F2F" w:rsidRDefault="00710306" w:rsidP="00B32D36">
            <w:pPr>
              <w:jc w:val="center"/>
            </w:pPr>
            <w:r w:rsidRPr="00583F2F">
              <w:t>Follow-up</w:t>
            </w:r>
          </w:p>
          <w:p w14:paraId="5C8FAA97" w14:textId="77777777" w:rsidR="00710306" w:rsidRPr="00583F2F" w:rsidRDefault="00710306" w:rsidP="00B32D36">
            <w:pPr>
              <w:jc w:val="center"/>
            </w:pPr>
            <w:r w:rsidRPr="00583F2F">
              <w:t>N=22</w:t>
            </w:r>
          </w:p>
        </w:tc>
        <w:tc>
          <w:tcPr>
            <w:tcW w:w="1193" w:type="dxa"/>
          </w:tcPr>
          <w:p w14:paraId="0E904A09" w14:textId="77777777" w:rsidR="00710306" w:rsidRPr="00583F2F" w:rsidRDefault="00710306" w:rsidP="00B32D36">
            <w:pPr>
              <w:jc w:val="center"/>
            </w:pPr>
            <w:r w:rsidRPr="00583F2F">
              <w:t>Paired samples*</w:t>
            </w:r>
          </w:p>
        </w:tc>
        <w:tc>
          <w:tcPr>
            <w:tcW w:w="1892" w:type="dxa"/>
          </w:tcPr>
          <w:p w14:paraId="5074F351" w14:textId="77777777" w:rsidR="00710306" w:rsidRPr="00583F2F" w:rsidRDefault="00710306" w:rsidP="00B32D36">
            <w:pPr>
              <w:jc w:val="center"/>
            </w:pPr>
            <w:r w:rsidRPr="00583F2F">
              <w:t>Controls</w:t>
            </w:r>
          </w:p>
          <w:p w14:paraId="31A73F2C" w14:textId="77777777" w:rsidR="00710306" w:rsidRPr="00583F2F" w:rsidRDefault="00710306" w:rsidP="00B32D36">
            <w:pPr>
              <w:jc w:val="center"/>
            </w:pPr>
            <w:r w:rsidRPr="00583F2F">
              <w:t>N=10</w:t>
            </w:r>
          </w:p>
        </w:tc>
        <w:tc>
          <w:tcPr>
            <w:tcW w:w="1129" w:type="dxa"/>
          </w:tcPr>
          <w:p w14:paraId="782F3F2B" w14:textId="77777777" w:rsidR="00710306" w:rsidRPr="00583F2F" w:rsidRDefault="00710306" w:rsidP="00B32D36">
            <w:pPr>
              <w:jc w:val="center"/>
            </w:pPr>
            <w:r w:rsidRPr="00583F2F">
              <w:t>Cases vs Controls^</w:t>
            </w:r>
          </w:p>
        </w:tc>
      </w:tr>
      <w:tr w:rsidR="00583F2F" w:rsidRPr="00583F2F" w14:paraId="05D6DF3D" w14:textId="77777777" w:rsidTr="00B32D36">
        <w:trPr>
          <w:jc w:val="center"/>
        </w:trPr>
        <w:tc>
          <w:tcPr>
            <w:tcW w:w="1947" w:type="dxa"/>
          </w:tcPr>
          <w:p w14:paraId="0F8D6338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 xml:space="preserve">Median </w:t>
            </w:r>
            <w:proofErr w:type="spellStart"/>
            <w:r w:rsidRPr="00583F2F">
              <w:rPr>
                <w:rFonts w:ascii="Calibri" w:hAnsi="Calibri" w:cs="Calibri"/>
              </w:rPr>
              <w:t>IFNɣ</w:t>
            </w:r>
            <w:proofErr w:type="spellEnd"/>
          </w:p>
          <w:p w14:paraId="3E2410FE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(</w:t>
            </w:r>
            <w:proofErr w:type="spellStart"/>
            <w:r w:rsidRPr="00583F2F">
              <w:rPr>
                <w:rFonts w:ascii="Calibri" w:hAnsi="Calibri" w:cs="Calibri"/>
              </w:rPr>
              <w:t>pg</w:t>
            </w:r>
            <w:proofErr w:type="spellEnd"/>
            <w:r w:rsidRPr="00583F2F">
              <w:rPr>
                <w:rFonts w:ascii="Calibri" w:hAnsi="Calibri" w:cs="Calibri"/>
              </w:rPr>
              <w:t>/ml)</w:t>
            </w:r>
          </w:p>
        </w:tc>
        <w:tc>
          <w:tcPr>
            <w:tcW w:w="1953" w:type="dxa"/>
          </w:tcPr>
          <w:p w14:paraId="08ACBC37" w14:textId="77777777" w:rsidR="00710306" w:rsidRPr="00583F2F" w:rsidRDefault="00710306" w:rsidP="00B32D36">
            <w:r w:rsidRPr="00583F2F">
              <w:t>0.0657 (0.1028)</w:t>
            </w:r>
          </w:p>
        </w:tc>
        <w:tc>
          <w:tcPr>
            <w:tcW w:w="1953" w:type="dxa"/>
          </w:tcPr>
          <w:p w14:paraId="65BD3895" w14:textId="77777777" w:rsidR="00710306" w:rsidRPr="00583F2F" w:rsidRDefault="00710306" w:rsidP="00B32D36">
            <w:r w:rsidRPr="00583F2F">
              <w:t>0.0523 (0.037)</w:t>
            </w:r>
          </w:p>
        </w:tc>
        <w:tc>
          <w:tcPr>
            <w:tcW w:w="1193" w:type="dxa"/>
          </w:tcPr>
          <w:p w14:paraId="2730AB95" w14:textId="77777777" w:rsidR="00710306" w:rsidRPr="00583F2F" w:rsidRDefault="00710306" w:rsidP="00B32D36">
            <w:r w:rsidRPr="00583F2F">
              <w:t>P=0.088</w:t>
            </w:r>
          </w:p>
        </w:tc>
        <w:tc>
          <w:tcPr>
            <w:tcW w:w="1892" w:type="dxa"/>
          </w:tcPr>
          <w:p w14:paraId="11334BD9" w14:textId="77777777" w:rsidR="00710306" w:rsidRPr="00583F2F" w:rsidRDefault="00710306" w:rsidP="00B32D36">
            <w:r w:rsidRPr="00583F2F">
              <w:t>0.0933 (0.1099)</w:t>
            </w:r>
          </w:p>
        </w:tc>
        <w:tc>
          <w:tcPr>
            <w:tcW w:w="1129" w:type="dxa"/>
          </w:tcPr>
          <w:p w14:paraId="77F179B4" w14:textId="77777777" w:rsidR="00710306" w:rsidRPr="00583F2F" w:rsidRDefault="00710306" w:rsidP="00B32D36">
            <w:r w:rsidRPr="00583F2F">
              <w:t>P=0.193</w:t>
            </w:r>
          </w:p>
        </w:tc>
      </w:tr>
      <w:tr w:rsidR="00583F2F" w:rsidRPr="00583F2F" w14:paraId="341056BC" w14:textId="77777777" w:rsidTr="00B32D36">
        <w:trPr>
          <w:jc w:val="center"/>
        </w:trPr>
        <w:tc>
          <w:tcPr>
            <w:tcW w:w="1947" w:type="dxa"/>
          </w:tcPr>
          <w:p w14:paraId="1F3EC968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Median IL-10</w:t>
            </w:r>
          </w:p>
          <w:p w14:paraId="46C14EA2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(</w:t>
            </w:r>
            <w:proofErr w:type="spellStart"/>
            <w:r w:rsidRPr="00583F2F">
              <w:rPr>
                <w:rFonts w:ascii="Calibri" w:hAnsi="Calibri" w:cs="Calibri"/>
              </w:rPr>
              <w:t>pg</w:t>
            </w:r>
            <w:proofErr w:type="spellEnd"/>
            <w:r w:rsidRPr="00583F2F">
              <w:rPr>
                <w:rFonts w:ascii="Calibri" w:hAnsi="Calibri" w:cs="Calibri"/>
              </w:rPr>
              <w:t>/ml)</w:t>
            </w:r>
          </w:p>
        </w:tc>
        <w:tc>
          <w:tcPr>
            <w:tcW w:w="1953" w:type="dxa"/>
          </w:tcPr>
          <w:p w14:paraId="00F26B02" w14:textId="77777777" w:rsidR="00710306" w:rsidRPr="00583F2F" w:rsidRDefault="00710306" w:rsidP="00B32D36">
            <w:r w:rsidRPr="00583F2F">
              <w:t>0.7437 (0.6828)</w:t>
            </w:r>
          </w:p>
        </w:tc>
        <w:tc>
          <w:tcPr>
            <w:tcW w:w="1953" w:type="dxa"/>
          </w:tcPr>
          <w:p w14:paraId="6EFFCA25" w14:textId="77777777" w:rsidR="00710306" w:rsidRPr="00583F2F" w:rsidRDefault="00710306" w:rsidP="00B32D36">
            <w:r w:rsidRPr="00583F2F">
              <w:t>0.7769 (0.3564)</w:t>
            </w:r>
          </w:p>
        </w:tc>
        <w:tc>
          <w:tcPr>
            <w:tcW w:w="1193" w:type="dxa"/>
          </w:tcPr>
          <w:p w14:paraId="65FAE3E7" w14:textId="77777777" w:rsidR="00710306" w:rsidRPr="00583F2F" w:rsidRDefault="00710306" w:rsidP="00B32D36">
            <w:r w:rsidRPr="00583F2F">
              <w:t>P=0.783</w:t>
            </w:r>
          </w:p>
        </w:tc>
        <w:tc>
          <w:tcPr>
            <w:tcW w:w="1892" w:type="dxa"/>
          </w:tcPr>
          <w:p w14:paraId="650600E3" w14:textId="77777777" w:rsidR="00710306" w:rsidRPr="00583F2F" w:rsidRDefault="00710306" w:rsidP="00B32D36">
            <w:r w:rsidRPr="00583F2F">
              <w:t>0.6786 (0.5862)</w:t>
            </w:r>
          </w:p>
        </w:tc>
        <w:tc>
          <w:tcPr>
            <w:tcW w:w="1129" w:type="dxa"/>
          </w:tcPr>
          <w:p w14:paraId="325CFADA" w14:textId="77777777" w:rsidR="00710306" w:rsidRPr="00583F2F" w:rsidRDefault="00710306" w:rsidP="00B32D36">
            <w:r w:rsidRPr="00583F2F">
              <w:t>P=0.393</w:t>
            </w:r>
          </w:p>
        </w:tc>
      </w:tr>
      <w:tr w:rsidR="00583F2F" w:rsidRPr="00583F2F" w14:paraId="35D4C4CE" w14:textId="77777777" w:rsidTr="00B32D36">
        <w:trPr>
          <w:jc w:val="center"/>
        </w:trPr>
        <w:tc>
          <w:tcPr>
            <w:tcW w:w="1947" w:type="dxa"/>
          </w:tcPr>
          <w:p w14:paraId="71DC4675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Median IL-12p70</w:t>
            </w:r>
          </w:p>
          <w:p w14:paraId="2A87E061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(</w:t>
            </w:r>
            <w:proofErr w:type="spellStart"/>
            <w:r w:rsidRPr="00583F2F">
              <w:rPr>
                <w:rFonts w:ascii="Calibri" w:hAnsi="Calibri" w:cs="Calibri"/>
              </w:rPr>
              <w:t>pg</w:t>
            </w:r>
            <w:proofErr w:type="spellEnd"/>
            <w:r w:rsidRPr="00583F2F">
              <w:rPr>
                <w:rFonts w:ascii="Calibri" w:hAnsi="Calibri" w:cs="Calibri"/>
              </w:rPr>
              <w:t>/ml)</w:t>
            </w:r>
          </w:p>
        </w:tc>
        <w:tc>
          <w:tcPr>
            <w:tcW w:w="1953" w:type="dxa"/>
          </w:tcPr>
          <w:p w14:paraId="39B7B60A" w14:textId="77777777" w:rsidR="00710306" w:rsidRPr="00583F2F" w:rsidRDefault="00710306" w:rsidP="00B32D36">
            <w:r w:rsidRPr="00583F2F">
              <w:t>0.1268 (0.2197)</w:t>
            </w:r>
          </w:p>
        </w:tc>
        <w:tc>
          <w:tcPr>
            <w:tcW w:w="1953" w:type="dxa"/>
          </w:tcPr>
          <w:p w14:paraId="57CF7E70" w14:textId="77777777" w:rsidR="00710306" w:rsidRPr="00583F2F" w:rsidRDefault="00710306" w:rsidP="00B32D36">
            <w:r w:rsidRPr="00583F2F">
              <w:t>0.1302 (0.1532)</w:t>
            </w:r>
          </w:p>
        </w:tc>
        <w:tc>
          <w:tcPr>
            <w:tcW w:w="1193" w:type="dxa"/>
          </w:tcPr>
          <w:p w14:paraId="4E32829A" w14:textId="77777777" w:rsidR="00710306" w:rsidRPr="00583F2F" w:rsidRDefault="00710306" w:rsidP="00B32D36">
            <w:r w:rsidRPr="00583F2F">
              <w:t>P=0.758</w:t>
            </w:r>
          </w:p>
        </w:tc>
        <w:tc>
          <w:tcPr>
            <w:tcW w:w="1892" w:type="dxa"/>
          </w:tcPr>
          <w:p w14:paraId="02C927B7" w14:textId="77777777" w:rsidR="00710306" w:rsidRPr="00583F2F" w:rsidRDefault="00710306" w:rsidP="00B32D36">
            <w:r w:rsidRPr="00583F2F">
              <w:t>0.1348 (0.0704)</w:t>
            </w:r>
          </w:p>
        </w:tc>
        <w:tc>
          <w:tcPr>
            <w:tcW w:w="1129" w:type="dxa"/>
          </w:tcPr>
          <w:p w14:paraId="7A053BD1" w14:textId="77777777" w:rsidR="00710306" w:rsidRPr="00583F2F" w:rsidRDefault="00710306" w:rsidP="00B32D36">
            <w:r w:rsidRPr="00583F2F">
              <w:t>P=0.935</w:t>
            </w:r>
          </w:p>
        </w:tc>
      </w:tr>
      <w:tr w:rsidR="00583F2F" w:rsidRPr="00583F2F" w14:paraId="51C9C0BE" w14:textId="77777777" w:rsidTr="00B32D36">
        <w:trPr>
          <w:jc w:val="center"/>
        </w:trPr>
        <w:tc>
          <w:tcPr>
            <w:tcW w:w="1947" w:type="dxa"/>
          </w:tcPr>
          <w:p w14:paraId="3E8ED140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Median IL-1β</w:t>
            </w:r>
          </w:p>
          <w:p w14:paraId="07FE69DB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(</w:t>
            </w:r>
            <w:proofErr w:type="spellStart"/>
            <w:r w:rsidRPr="00583F2F">
              <w:rPr>
                <w:rFonts w:ascii="Calibri" w:hAnsi="Calibri" w:cs="Calibri"/>
              </w:rPr>
              <w:t>pg</w:t>
            </w:r>
            <w:proofErr w:type="spellEnd"/>
            <w:r w:rsidRPr="00583F2F">
              <w:rPr>
                <w:rFonts w:ascii="Calibri" w:hAnsi="Calibri" w:cs="Calibri"/>
              </w:rPr>
              <w:t>/ml)</w:t>
            </w:r>
          </w:p>
        </w:tc>
        <w:tc>
          <w:tcPr>
            <w:tcW w:w="1953" w:type="dxa"/>
          </w:tcPr>
          <w:p w14:paraId="462FB5B9" w14:textId="77777777" w:rsidR="00710306" w:rsidRPr="00583F2F" w:rsidRDefault="00710306" w:rsidP="00B32D36">
            <w:r w:rsidRPr="00583F2F">
              <w:t>0.07 (0.0813)</w:t>
            </w:r>
          </w:p>
        </w:tc>
        <w:tc>
          <w:tcPr>
            <w:tcW w:w="1953" w:type="dxa"/>
          </w:tcPr>
          <w:p w14:paraId="2F5B58C5" w14:textId="77777777" w:rsidR="00710306" w:rsidRPr="00583F2F" w:rsidRDefault="00710306" w:rsidP="00B32D36">
            <w:r w:rsidRPr="00583F2F">
              <w:t>0.0671 (0.0446)</w:t>
            </w:r>
          </w:p>
        </w:tc>
        <w:tc>
          <w:tcPr>
            <w:tcW w:w="1193" w:type="dxa"/>
          </w:tcPr>
          <w:p w14:paraId="5E6939E2" w14:textId="77777777" w:rsidR="00710306" w:rsidRPr="00583F2F" w:rsidRDefault="00710306" w:rsidP="00B32D36">
            <w:r w:rsidRPr="00583F2F">
              <w:t>P=0.548</w:t>
            </w:r>
          </w:p>
        </w:tc>
        <w:tc>
          <w:tcPr>
            <w:tcW w:w="1892" w:type="dxa"/>
          </w:tcPr>
          <w:p w14:paraId="05DE7569" w14:textId="77777777" w:rsidR="00710306" w:rsidRPr="00583F2F" w:rsidRDefault="00710306" w:rsidP="00B32D36">
            <w:r w:rsidRPr="00583F2F">
              <w:t>0.0605 (0.0596)</w:t>
            </w:r>
          </w:p>
        </w:tc>
        <w:tc>
          <w:tcPr>
            <w:tcW w:w="1129" w:type="dxa"/>
          </w:tcPr>
          <w:p w14:paraId="424AFC9C" w14:textId="77777777" w:rsidR="00710306" w:rsidRPr="00583F2F" w:rsidRDefault="00710306" w:rsidP="00B32D36">
            <w:r w:rsidRPr="00583F2F">
              <w:t>P=0.440</w:t>
            </w:r>
          </w:p>
        </w:tc>
      </w:tr>
      <w:tr w:rsidR="00583F2F" w:rsidRPr="00583F2F" w14:paraId="184F7046" w14:textId="77777777" w:rsidTr="00B32D36">
        <w:trPr>
          <w:jc w:val="center"/>
        </w:trPr>
        <w:tc>
          <w:tcPr>
            <w:tcW w:w="1947" w:type="dxa"/>
          </w:tcPr>
          <w:p w14:paraId="43F40B38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Median IL-22</w:t>
            </w:r>
          </w:p>
          <w:p w14:paraId="045F4727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(</w:t>
            </w:r>
            <w:proofErr w:type="spellStart"/>
            <w:r w:rsidRPr="00583F2F">
              <w:rPr>
                <w:rFonts w:ascii="Calibri" w:hAnsi="Calibri" w:cs="Calibri"/>
              </w:rPr>
              <w:t>pg</w:t>
            </w:r>
            <w:proofErr w:type="spellEnd"/>
            <w:r w:rsidRPr="00583F2F">
              <w:rPr>
                <w:rFonts w:ascii="Calibri" w:hAnsi="Calibri" w:cs="Calibri"/>
              </w:rPr>
              <w:t>/ml)</w:t>
            </w:r>
          </w:p>
        </w:tc>
        <w:tc>
          <w:tcPr>
            <w:tcW w:w="1953" w:type="dxa"/>
          </w:tcPr>
          <w:p w14:paraId="5639548B" w14:textId="77777777" w:rsidR="00710306" w:rsidRPr="00583F2F" w:rsidRDefault="00710306" w:rsidP="00B32D36">
            <w:r w:rsidRPr="00583F2F">
              <w:t>0.7489 (0.8)</w:t>
            </w:r>
          </w:p>
        </w:tc>
        <w:tc>
          <w:tcPr>
            <w:tcW w:w="1953" w:type="dxa"/>
          </w:tcPr>
          <w:p w14:paraId="706D4D3B" w14:textId="77777777" w:rsidR="00710306" w:rsidRPr="00583F2F" w:rsidRDefault="00710306" w:rsidP="00B32D36">
            <w:r w:rsidRPr="00583F2F">
              <w:t>0.7477 (1.0626)</w:t>
            </w:r>
          </w:p>
        </w:tc>
        <w:tc>
          <w:tcPr>
            <w:tcW w:w="1193" w:type="dxa"/>
          </w:tcPr>
          <w:p w14:paraId="2C38D07D" w14:textId="77777777" w:rsidR="00710306" w:rsidRPr="00583F2F" w:rsidRDefault="00710306" w:rsidP="00B32D36">
            <w:r w:rsidRPr="00583F2F">
              <w:t>P=0.485</w:t>
            </w:r>
          </w:p>
        </w:tc>
        <w:tc>
          <w:tcPr>
            <w:tcW w:w="1892" w:type="dxa"/>
          </w:tcPr>
          <w:p w14:paraId="1AA30F39" w14:textId="77777777" w:rsidR="00710306" w:rsidRPr="00583F2F" w:rsidRDefault="00710306" w:rsidP="00B32D36">
            <w:r w:rsidRPr="00583F2F">
              <w:t>0.4464 (0.3976)</w:t>
            </w:r>
          </w:p>
        </w:tc>
        <w:tc>
          <w:tcPr>
            <w:tcW w:w="1129" w:type="dxa"/>
          </w:tcPr>
          <w:p w14:paraId="7C8BBFF1" w14:textId="77777777" w:rsidR="00710306" w:rsidRPr="00583F2F" w:rsidRDefault="00710306" w:rsidP="00B32D36">
            <w:r w:rsidRPr="00583F2F">
              <w:t>P=0.080</w:t>
            </w:r>
          </w:p>
        </w:tc>
      </w:tr>
      <w:tr w:rsidR="00583F2F" w:rsidRPr="00583F2F" w14:paraId="4A00C734" w14:textId="77777777" w:rsidTr="00B32D36">
        <w:trPr>
          <w:jc w:val="center"/>
        </w:trPr>
        <w:tc>
          <w:tcPr>
            <w:tcW w:w="1947" w:type="dxa"/>
          </w:tcPr>
          <w:p w14:paraId="3A92DA50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Median IL-4</w:t>
            </w:r>
          </w:p>
          <w:p w14:paraId="2ECE0156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(</w:t>
            </w:r>
            <w:proofErr w:type="spellStart"/>
            <w:r w:rsidRPr="00583F2F">
              <w:rPr>
                <w:rFonts w:ascii="Calibri" w:hAnsi="Calibri" w:cs="Calibri"/>
              </w:rPr>
              <w:t>pg</w:t>
            </w:r>
            <w:proofErr w:type="spellEnd"/>
            <w:r w:rsidRPr="00583F2F">
              <w:rPr>
                <w:rFonts w:ascii="Calibri" w:hAnsi="Calibri" w:cs="Calibri"/>
              </w:rPr>
              <w:t>/ml)</w:t>
            </w:r>
          </w:p>
        </w:tc>
        <w:tc>
          <w:tcPr>
            <w:tcW w:w="1953" w:type="dxa"/>
          </w:tcPr>
          <w:p w14:paraId="301604A7" w14:textId="77777777" w:rsidR="00710306" w:rsidRPr="00583F2F" w:rsidRDefault="00710306" w:rsidP="00B32D36">
            <w:r w:rsidRPr="00583F2F">
              <w:t>0.1779 (0.4028)</w:t>
            </w:r>
          </w:p>
        </w:tc>
        <w:tc>
          <w:tcPr>
            <w:tcW w:w="1953" w:type="dxa"/>
          </w:tcPr>
          <w:p w14:paraId="57BD4E49" w14:textId="77777777" w:rsidR="00710306" w:rsidRPr="00583F2F" w:rsidRDefault="00710306" w:rsidP="00B32D36">
            <w:r w:rsidRPr="00583F2F">
              <w:t>0.2265 (0.4817)</w:t>
            </w:r>
          </w:p>
        </w:tc>
        <w:tc>
          <w:tcPr>
            <w:tcW w:w="1193" w:type="dxa"/>
          </w:tcPr>
          <w:p w14:paraId="14713BA3" w14:textId="77777777" w:rsidR="00710306" w:rsidRPr="00583F2F" w:rsidRDefault="00710306" w:rsidP="00B32D36">
            <w:r w:rsidRPr="00583F2F">
              <w:t>P=0.140</w:t>
            </w:r>
          </w:p>
        </w:tc>
        <w:tc>
          <w:tcPr>
            <w:tcW w:w="1892" w:type="dxa"/>
          </w:tcPr>
          <w:p w14:paraId="57098C05" w14:textId="77777777" w:rsidR="00710306" w:rsidRPr="00583F2F" w:rsidRDefault="00710306" w:rsidP="00B32D36">
            <w:r w:rsidRPr="00583F2F">
              <w:t>0.1661 (0.3158)</w:t>
            </w:r>
          </w:p>
        </w:tc>
        <w:tc>
          <w:tcPr>
            <w:tcW w:w="1129" w:type="dxa"/>
          </w:tcPr>
          <w:p w14:paraId="244D7150" w14:textId="77777777" w:rsidR="00710306" w:rsidRPr="00583F2F" w:rsidRDefault="00710306" w:rsidP="00B32D36">
            <w:r w:rsidRPr="00583F2F">
              <w:t>P=0.640</w:t>
            </w:r>
          </w:p>
        </w:tc>
      </w:tr>
      <w:tr w:rsidR="00583F2F" w:rsidRPr="00583F2F" w14:paraId="7A383434" w14:textId="77777777" w:rsidTr="00B32D36">
        <w:trPr>
          <w:jc w:val="center"/>
        </w:trPr>
        <w:tc>
          <w:tcPr>
            <w:tcW w:w="1947" w:type="dxa"/>
          </w:tcPr>
          <w:p w14:paraId="1AE6F820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Median IL-5</w:t>
            </w:r>
          </w:p>
          <w:p w14:paraId="29C99C1F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(</w:t>
            </w:r>
            <w:proofErr w:type="spellStart"/>
            <w:r w:rsidRPr="00583F2F">
              <w:rPr>
                <w:rFonts w:ascii="Calibri" w:hAnsi="Calibri" w:cs="Calibri"/>
              </w:rPr>
              <w:t>pg</w:t>
            </w:r>
            <w:proofErr w:type="spellEnd"/>
            <w:r w:rsidRPr="00583F2F">
              <w:rPr>
                <w:rFonts w:ascii="Calibri" w:hAnsi="Calibri" w:cs="Calibri"/>
              </w:rPr>
              <w:t>/ml)</w:t>
            </w:r>
          </w:p>
        </w:tc>
        <w:tc>
          <w:tcPr>
            <w:tcW w:w="1953" w:type="dxa"/>
          </w:tcPr>
          <w:p w14:paraId="36772974" w14:textId="77777777" w:rsidR="00710306" w:rsidRPr="00583F2F" w:rsidRDefault="00710306" w:rsidP="00B32D36">
            <w:r w:rsidRPr="00583F2F">
              <w:t>0.2055 (0.3588)</w:t>
            </w:r>
          </w:p>
        </w:tc>
        <w:tc>
          <w:tcPr>
            <w:tcW w:w="1953" w:type="dxa"/>
          </w:tcPr>
          <w:p w14:paraId="147E18F7" w14:textId="77777777" w:rsidR="00710306" w:rsidRPr="00583F2F" w:rsidRDefault="00710306" w:rsidP="00B32D36">
            <w:r w:rsidRPr="00583F2F">
              <w:t>0.1946 (0.2920)</w:t>
            </w:r>
          </w:p>
        </w:tc>
        <w:tc>
          <w:tcPr>
            <w:tcW w:w="1193" w:type="dxa"/>
          </w:tcPr>
          <w:p w14:paraId="44907CB1" w14:textId="77777777" w:rsidR="00710306" w:rsidRPr="00583F2F" w:rsidRDefault="00710306" w:rsidP="00B32D36">
            <w:r w:rsidRPr="00583F2F">
              <w:t>P=0.020</w:t>
            </w:r>
          </w:p>
        </w:tc>
        <w:tc>
          <w:tcPr>
            <w:tcW w:w="1892" w:type="dxa"/>
          </w:tcPr>
          <w:p w14:paraId="760C7EA5" w14:textId="77777777" w:rsidR="00710306" w:rsidRPr="00583F2F" w:rsidRDefault="00710306" w:rsidP="00B32D36">
            <w:r w:rsidRPr="00583F2F">
              <w:t>0.1528 (0.3158)</w:t>
            </w:r>
          </w:p>
        </w:tc>
        <w:tc>
          <w:tcPr>
            <w:tcW w:w="1129" w:type="dxa"/>
          </w:tcPr>
          <w:p w14:paraId="586372CE" w14:textId="77777777" w:rsidR="00710306" w:rsidRPr="00583F2F" w:rsidRDefault="00710306" w:rsidP="00B32D36">
            <w:r w:rsidRPr="00583F2F">
              <w:t>P=0.309</w:t>
            </w:r>
          </w:p>
        </w:tc>
      </w:tr>
      <w:tr w:rsidR="00583F2F" w:rsidRPr="00583F2F" w14:paraId="6EA997EA" w14:textId="77777777" w:rsidTr="00B32D36">
        <w:trPr>
          <w:jc w:val="center"/>
        </w:trPr>
        <w:tc>
          <w:tcPr>
            <w:tcW w:w="1947" w:type="dxa"/>
          </w:tcPr>
          <w:p w14:paraId="5937BA42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Median IL-6</w:t>
            </w:r>
          </w:p>
          <w:p w14:paraId="49F14A1F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(</w:t>
            </w:r>
            <w:proofErr w:type="spellStart"/>
            <w:r w:rsidRPr="00583F2F">
              <w:rPr>
                <w:rFonts w:ascii="Calibri" w:hAnsi="Calibri" w:cs="Calibri"/>
              </w:rPr>
              <w:t>pg</w:t>
            </w:r>
            <w:proofErr w:type="spellEnd"/>
            <w:r w:rsidRPr="00583F2F">
              <w:rPr>
                <w:rFonts w:ascii="Calibri" w:hAnsi="Calibri" w:cs="Calibri"/>
              </w:rPr>
              <w:t>/ml)</w:t>
            </w:r>
          </w:p>
        </w:tc>
        <w:tc>
          <w:tcPr>
            <w:tcW w:w="1953" w:type="dxa"/>
          </w:tcPr>
          <w:p w14:paraId="48B5606D" w14:textId="77777777" w:rsidR="00710306" w:rsidRPr="00583F2F" w:rsidRDefault="00710306" w:rsidP="00B32D36">
            <w:r w:rsidRPr="00583F2F">
              <w:t>0.8168 (1.2838)</w:t>
            </w:r>
          </w:p>
        </w:tc>
        <w:tc>
          <w:tcPr>
            <w:tcW w:w="1953" w:type="dxa"/>
          </w:tcPr>
          <w:p w14:paraId="71411547" w14:textId="77777777" w:rsidR="00710306" w:rsidRPr="00583F2F" w:rsidRDefault="00710306" w:rsidP="00B32D36">
            <w:r w:rsidRPr="00583F2F">
              <w:t>0.8217 (0.6683)</w:t>
            </w:r>
          </w:p>
        </w:tc>
        <w:tc>
          <w:tcPr>
            <w:tcW w:w="1193" w:type="dxa"/>
          </w:tcPr>
          <w:p w14:paraId="68DA4345" w14:textId="77777777" w:rsidR="00710306" w:rsidRPr="00583F2F" w:rsidRDefault="00710306" w:rsidP="00B32D36">
            <w:r w:rsidRPr="00583F2F">
              <w:t>P=0.527</w:t>
            </w:r>
          </w:p>
        </w:tc>
        <w:tc>
          <w:tcPr>
            <w:tcW w:w="1892" w:type="dxa"/>
          </w:tcPr>
          <w:p w14:paraId="18539F49" w14:textId="77777777" w:rsidR="00710306" w:rsidRPr="00583F2F" w:rsidRDefault="00710306" w:rsidP="00B32D36">
            <w:r w:rsidRPr="00583F2F">
              <w:t>0.8952 (0.8781)</w:t>
            </w:r>
          </w:p>
        </w:tc>
        <w:tc>
          <w:tcPr>
            <w:tcW w:w="1129" w:type="dxa"/>
          </w:tcPr>
          <w:p w14:paraId="5B12789A" w14:textId="77777777" w:rsidR="00710306" w:rsidRPr="00583F2F" w:rsidRDefault="00710306" w:rsidP="00B32D36">
            <w:r w:rsidRPr="00583F2F">
              <w:t>P=0.837</w:t>
            </w:r>
          </w:p>
        </w:tc>
      </w:tr>
      <w:tr w:rsidR="00583F2F" w:rsidRPr="00583F2F" w14:paraId="39A1FDD1" w14:textId="77777777" w:rsidTr="00B32D36">
        <w:trPr>
          <w:jc w:val="center"/>
        </w:trPr>
        <w:tc>
          <w:tcPr>
            <w:tcW w:w="1947" w:type="dxa"/>
          </w:tcPr>
          <w:p w14:paraId="7B35E264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Median IL-8</w:t>
            </w:r>
          </w:p>
          <w:p w14:paraId="5D3B163B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(</w:t>
            </w:r>
            <w:proofErr w:type="spellStart"/>
            <w:r w:rsidRPr="00583F2F">
              <w:rPr>
                <w:rFonts w:ascii="Calibri" w:hAnsi="Calibri" w:cs="Calibri"/>
              </w:rPr>
              <w:t>pg</w:t>
            </w:r>
            <w:proofErr w:type="spellEnd"/>
            <w:r w:rsidRPr="00583F2F">
              <w:rPr>
                <w:rFonts w:ascii="Calibri" w:hAnsi="Calibri" w:cs="Calibri"/>
              </w:rPr>
              <w:t>/ml)</w:t>
            </w:r>
          </w:p>
        </w:tc>
        <w:tc>
          <w:tcPr>
            <w:tcW w:w="1953" w:type="dxa"/>
          </w:tcPr>
          <w:p w14:paraId="3ED0B1AC" w14:textId="77777777" w:rsidR="00710306" w:rsidRPr="00583F2F" w:rsidRDefault="00710306" w:rsidP="00B32D36">
            <w:r w:rsidRPr="00583F2F">
              <w:t>3.237 (3.1144)</w:t>
            </w:r>
          </w:p>
        </w:tc>
        <w:tc>
          <w:tcPr>
            <w:tcW w:w="1953" w:type="dxa"/>
          </w:tcPr>
          <w:p w14:paraId="673CDDF6" w14:textId="77777777" w:rsidR="00710306" w:rsidRPr="00583F2F" w:rsidRDefault="00710306" w:rsidP="00B32D36">
            <w:r w:rsidRPr="00583F2F">
              <w:t>3.2446 (2.0005)</w:t>
            </w:r>
          </w:p>
        </w:tc>
        <w:tc>
          <w:tcPr>
            <w:tcW w:w="1193" w:type="dxa"/>
          </w:tcPr>
          <w:p w14:paraId="251C1557" w14:textId="77777777" w:rsidR="00710306" w:rsidRPr="00583F2F" w:rsidRDefault="00710306" w:rsidP="00B32D36">
            <w:r w:rsidRPr="00583F2F">
              <w:t>P=0.592</w:t>
            </w:r>
          </w:p>
        </w:tc>
        <w:tc>
          <w:tcPr>
            <w:tcW w:w="1892" w:type="dxa"/>
          </w:tcPr>
          <w:p w14:paraId="416B5E75" w14:textId="77777777" w:rsidR="00710306" w:rsidRPr="00583F2F" w:rsidRDefault="00710306" w:rsidP="00B32D36">
            <w:r w:rsidRPr="00583F2F">
              <w:t>6.0996 (6.6481)</w:t>
            </w:r>
          </w:p>
        </w:tc>
        <w:tc>
          <w:tcPr>
            <w:tcW w:w="1129" w:type="dxa"/>
          </w:tcPr>
          <w:p w14:paraId="4F137CA7" w14:textId="77777777" w:rsidR="00710306" w:rsidRPr="00583F2F" w:rsidRDefault="00710306" w:rsidP="00B32D36">
            <w:r w:rsidRPr="00583F2F">
              <w:t>P=0.009</w:t>
            </w:r>
          </w:p>
        </w:tc>
      </w:tr>
      <w:tr w:rsidR="00583F2F" w:rsidRPr="00583F2F" w14:paraId="3F738D7B" w14:textId="77777777" w:rsidTr="00B32D36">
        <w:trPr>
          <w:jc w:val="center"/>
        </w:trPr>
        <w:tc>
          <w:tcPr>
            <w:tcW w:w="1947" w:type="dxa"/>
          </w:tcPr>
          <w:p w14:paraId="16930B07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Median TNF</w:t>
            </w:r>
            <w:r w:rsidRPr="00583F2F">
              <w:rPr>
                <w:rFonts w:ascii="Cambria Math" w:hAnsi="Cambria Math" w:cs="Cambria Math"/>
              </w:rPr>
              <w:t>⍺</w:t>
            </w:r>
          </w:p>
          <w:p w14:paraId="221AC5B1" w14:textId="77777777" w:rsidR="00710306" w:rsidRPr="00583F2F" w:rsidRDefault="00710306" w:rsidP="00B32D36">
            <w:pPr>
              <w:rPr>
                <w:rFonts w:ascii="Calibri" w:hAnsi="Calibri" w:cs="Calibri"/>
              </w:rPr>
            </w:pPr>
            <w:r w:rsidRPr="00583F2F">
              <w:rPr>
                <w:rFonts w:ascii="Calibri" w:hAnsi="Calibri" w:cs="Calibri"/>
              </w:rPr>
              <w:t>(</w:t>
            </w:r>
            <w:proofErr w:type="spellStart"/>
            <w:r w:rsidRPr="00583F2F">
              <w:rPr>
                <w:rFonts w:ascii="Calibri" w:hAnsi="Calibri" w:cs="Calibri"/>
              </w:rPr>
              <w:t>pg</w:t>
            </w:r>
            <w:proofErr w:type="spellEnd"/>
            <w:r w:rsidRPr="00583F2F">
              <w:rPr>
                <w:rFonts w:ascii="Calibri" w:hAnsi="Calibri" w:cs="Calibri"/>
              </w:rPr>
              <w:t>/ml)</w:t>
            </w:r>
          </w:p>
        </w:tc>
        <w:tc>
          <w:tcPr>
            <w:tcW w:w="1953" w:type="dxa"/>
          </w:tcPr>
          <w:p w14:paraId="781EC8FA" w14:textId="77777777" w:rsidR="00710306" w:rsidRPr="00583F2F" w:rsidRDefault="00710306" w:rsidP="00B32D36">
            <w:r w:rsidRPr="00583F2F">
              <w:t>3.7774 (1.7542)</w:t>
            </w:r>
          </w:p>
        </w:tc>
        <w:tc>
          <w:tcPr>
            <w:tcW w:w="1953" w:type="dxa"/>
          </w:tcPr>
          <w:p w14:paraId="50110911" w14:textId="77777777" w:rsidR="00710306" w:rsidRPr="00583F2F" w:rsidRDefault="00710306" w:rsidP="00B32D36">
            <w:r w:rsidRPr="00583F2F">
              <w:t>3.3316 (1.5015)</w:t>
            </w:r>
          </w:p>
        </w:tc>
        <w:tc>
          <w:tcPr>
            <w:tcW w:w="1193" w:type="dxa"/>
          </w:tcPr>
          <w:p w14:paraId="3895C0BF" w14:textId="77777777" w:rsidR="00710306" w:rsidRPr="00583F2F" w:rsidRDefault="00710306" w:rsidP="00B32D36">
            <w:r w:rsidRPr="00583F2F">
              <w:t>P=0.808</w:t>
            </w:r>
          </w:p>
        </w:tc>
        <w:tc>
          <w:tcPr>
            <w:tcW w:w="1892" w:type="dxa"/>
          </w:tcPr>
          <w:p w14:paraId="6410249E" w14:textId="77777777" w:rsidR="00710306" w:rsidRPr="00583F2F" w:rsidRDefault="00710306" w:rsidP="00B32D36">
            <w:r w:rsidRPr="00583F2F">
              <w:t>2.5549 (3.2412)</w:t>
            </w:r>
          </w:p>
        </w:tc>
        <w:tc>
          <w:tcPr>
            <w:tcW w:w="1129" w:type="dxa"/>
          </w:tcPr>
          <w:p w14:paraId="5A59BB4E" w14:textId="77777777" w:rsidR="00710306" w:rsidRPr="00583F2F" w:rsidRDefault="00710306" w:rsidP="00B32D36">
            <w:pPr>
              <w:keepNext/>
            </w:pPr>
            <w:r w:rsidRPr="00583F2F">
              <w:t>P=0.440</w:t>
            </w:r>
          </w:p>
        </w:tc>
      </w:tr>
    </w:tbl>
    <w:p w14:paraId="4F0781F9" w14:textId="17308DFC" w:rsidR="00710306" w:rsidRPr="00583F2F" w:rsidRDefault="00710306" w:rsidP="00710306">
      <w:pPr>
        <w:pStyle w:val="Caption"/>
        <w:rPr>
          <w:rFonts w:ascii="Calibri" w:hAnsi="Calibri" w:cs="Calibri"/>
          <w:color w:val="auto"/>
        </w:rPr>
      </w:pPr>
      <w:r w:rsidRPr="00583F2F">
        <w:rPr>
          <w:color w:val="auto"/>
        </w:rPr>
        <w:t xml:space="preserve">Table </w:t>
      </w:r>
      <w:r w:rsidRPr="00583F2F">
        <w:rPr>
          <w:color w:val="auto"/>
        </w:rPr>
        <w:fldChar w:fldCharType="begin"/>
      </w:r>
      <w:r w:rsidRPr="00583F2F">
        <w:rPr>
          <w:color w:val="auto"/>
        </w:rPr>
        <w:instrText xml:space="preserve"> SEQ Table \* ARABIC </w:instrText>
      </w:r>
      <w:r w:rsidRPr="00583F2F">
        <w:rPr>
          <w:color w:val="auto"/>
        </w:rPr>
        <w:fldChar w:fldCharType="separate"/>
      </w:r>
      <w:r w:rsidRPr="00583F2F">
        <w:rPr>
          <w:noProof/>
          <w:color w:val="auto"/>
        </w:rPr>
        <w:t>1</w:t>
      </w:r>
      <w:r w:rsidRPr="00583F2F">
        <w:rPr>
          <w:color w:val="auto"/>
        </w:rPr>
        <w:fldChar w:fldCharType="end"/>
      </w:r>
      <w:r w:rsidRPr="00583F2F">
        <w:rPr>
          <w:color w:val="auto"/>
        </w:rPr>
        <w:t xml:space="preserve"> </w:t>
      </w:r>
      <w:r w:rsidRPr="00583F2F">
        <w:rPr>
          <w:rFonts w:ascii="Calibri" w:hAnsi="Calibri" w:cs="Calibri"/>
          <w:color w:val="auto"/>
        </w:rPr>
        <w:t>Cytokine levels at baseline, follow-up and for healthy controls. IFNɣ; interferon-ɣ, IL; interleukin, TNF</w:t>
      </w:r>
      <w:r w:rsidRPr="00583F2F">
        <w:rPr>
          <w:rFonts w:ascii="Cambria Math" w:hAnsi="Cambria Math" w:cs="Cambria Math"/>
          <w:color w:val="auto"/>
        </w:rPr>
        <w:t>⍺</w:t>
      </w:r>
      <w:r w:rsidRPr="00583F2F">
        <w:rPr>
          <w:rFonts w:ascii="Calibri" w:hAnsi="Calibri" w:cs="Calibri"/>
          <w:color w:val="auto"/>
        </w:rPr>
        <w:t>; tumour necrosis factor-</w:t>
      </w:r>
      <w:r w:rsidRPr="00583F2F">
        <w:rPr>
          <w:rFonts w:ascii="Cambria Math" w:hAnsi="Cambria Math" w:cs="Cambria Math"/>
          <w:color w:val="auto"/>
        </w:rPr>
        <w:t>⍺. *P values for univariate paired-samples at baseline and follow-up in cases. ^P-values for cytokine levels in cases vs healthy controls.</w:t>
      </w:r>
    </w:p>
    <w:p w14:paraId="6E120293" w14:textId="77777777" w:rsidR="00710306" w:rsidRPr="00583F2F" w:rsidRDefault="00710306" w:rsidP="00710306">
      <w:pPr>
        <w:rPr>
          <w:rFonts w:ascii="Calibri" w:hAnsi="Calibri" w:cs="Calibri"/>
        </w:rPr>
      </w:pPr>
    </w:p>
    <w:p w14:paraId="3A523AD4" w14:textId="77777777" w:rsidR="000C1ECB" w:rsidRPr="00583F2F" w:rsidRDefault="000C1ECB"/>
    <w:sectPr w:rsidR="000C1ECB" w:rsidRPr="00583F2F" w:rsidSect="00583F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306"/>
    <w:rsid w:val="00026530"/>
    <w:rsid w:val="00036FF0"/>
    <w:rsid w:val="00067964"/>
    <w:rsid w:val="00076020"/>
    <w:rsid w:val="00082F61"/>
    <w:rsid w:val="000A608C"/>
    <w:rsid w:val="000B6BCB"/>
    <w:rsid w:val="000C1ECB"/>
    <w:rsid w:val="000D1E19"/>
    <w:rsid w:val="000E2462"/>
    <w:rsid w:val="000E26E9"/>
    <w:rsid w:val="00101FBC"/>
    <w:rsid w:val="001559D7"/>
    <w:rsid w:val="00170269"/>
    <w:rsid w:val="00214E62"/>
    <w:rsid w:val="0022633F"/>
    <w:rsid w:val="00254D1F"/>
    <w:rsid w:val="0025512A"/>
    <w:rsid w:val="002A68A3"/>
    <w:rsid w:val="002E5E87"/>
    <w:rsid w:val="002E6BC2"/>
    <w:rsid w:val="002F5B99"/>
    <w:rsid w:val="0033654E"/>
    <w:rsid w:val="003515D4"/>
    <w:rsid w:val="003A43E4"/>
    <w:rsid w:val="003C0533"/>
    <w:rsid w:val="003E0CCC"/>
    <w:rsid w:val="003F6187"/>
    <w:rsid w:val="00412814"/>
    <w:rsid w:val="004326C4"/>
    <w:rsid w:val="00496D08"/>
    <w:rsid w:val="004B0067"/>
    <w:rsid w:val="004D1AB9"/>
    <w:rsid w:val="004E1BA7"/>
    <w:rsid w:val="004E274C"/>
    <w:rsid w:val="004E67FE"/>
    <w:rsid w:val="0051213B"/>
    <w:rsid w:val="005176A3"/>
    <w:rsid w:val="00546C5A"/>
    <w:rsid w:val="00551FA2"/>
    <w:rsid w:val="005808F1"/>
    <w:rsid w:val="00583F2F"/>
    <w:rsid w:val="005A32FE"/>
    <w:rsid w:val="005A682F"/>
    <w:rsid w:val="005D3AC6"/>
    <w:rsid w:val="005E5C9A"/>
    <w:rsid w:val="005F112D"/>
    <w:rsid w:val="005F7940"/>
    <w:rsid w:val="005F79EB"/>
    <w:rsid w:val="00616912"/>
    <w:rsid w:val="00653EC1"/>
    <w:rsid w:val="00697275"/>
    <w:rsid w:val="006C58BA"/>
    <w:rsid w:val="006D6C55"/>
    <w:rsid w:val="006E16DF"/>
    <w:rsid w:val="00710306"/>
    <w:rsid w:val="00714281"/>
    <w:rsid w:val="007361ED"/>
    <w:rsid w:val="007663EC"/>
    <w:rsid w:val="00774A48"/>
    <w:rsid w:val="0080338D"/>
    <w:rsid w:val="00824F22"/>
    <w:rsid w:val="00833CB4"/>
    <w:rsid w:val="00855D75"/>
    <w:rsid w:val="00874315"/>
    <w:rsid w:val="008F4B4E"/>
    <w:rsid w:val="009029B9"/>
    <w:rsid w:val="009159FE"/>
    <w:rsid w:val="00932A66"/>
    <w:rsid w:val="00960A22"/>
    <w:rsid w:val="0097147D"/>
    <w:rsid w:val="009A7533"/>
    <w:rsid w:val="009B0E03"/>
    <w:rsid w:val="009D7D0B"/>
    <w:rsid w:val="009E6687"/>
    <w:rsid w:val="00A029C0"/>
    <w:rsid w:val="00A0352D"/>
    <w:rsid w:val="00A32A6E"/>
    <w:rsid w:val="00A35A04"/>
    <w:rsid w:val="00A57A89"/>
    <w:rsid w:val="00AA5CA8"/>
    <w:rsid w:val="00AB3514"/>
    <w:rsid w:val="00AC74DC"/>
    <w:rsid w:val="00B0520D"/>
    <w:rsid w:val="00B555EC"/>
    <w:rsid w:val="00B700C0"/>
    <w:rsid w:val="00B92BCE"/>
    <w:rsid w:val="00B96D11"/>
    <w:rsid w:val="00BA5F11"/>
    <w:rsid w:val="00C61037"/>
    <w:rsid w:val="00C90B32"/>
    <w:rsid w:val="00CA0834"/>
    <w:rsid w:val="00CC0501"/>
    <w:rsid w:val="00D5292A"/>
    <w:rsid w:val="00D83D8F"/>
    <w:rsid w:val="00D91EDC"/>
    <w:rsid w:val="00E322A2"/>
    <w:rsid w:val="00E90541"/>
    <w:rsid w:val="00EC2862"/>
    <w:rsid w:val="00F001D2"/>
    <w:rsid w:val="00F059BD"/>
    <w:rsid w:val="00F0798A"/>
    <w:rsid w:val="00F17EDD"/>
    <w:rsid w:val="00F20220"/>
    <w:rsid w:val="00F71381"/>
    <w:rsid w:val="00F974AE"/>
    <w:rsid w:val="00FD0221"/>
    <w:rsid w:val="00FF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4FE48"/>
  <w14:defaultImageDpi w14:val="32767"/>
  <w15:chartTrackingRefBased/>
  <w15:docId w15:val="{FA0C46D2-7CCC-2348-9DBB-E56F301C2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10306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3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3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3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3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3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3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30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30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306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306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306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306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306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306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306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7103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306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3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306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7103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306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710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306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7103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03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10306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ay</dc:creator>
  <cp:keywords/>
  <dc:description/>
  <cp:lastModifiedBy>Arun M</cp:lastModifiedBy>
  <cp:revision>2</cp:revision>
  <dcterms:created xsi:type="dcterms:W3CDTF">2024-10-09T04:57:00Z</dcterms:created>
  <dcterms:modified xsi:type="dcterms:W3CDTF">2025-09-20T03:13:00Z</dcterms:modified>
</cp:coreProperties>
</file>